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64235" w:rsidR="00864235" w:rsidP="06FCA332" w:rsidRDefault="679DA67F" w14:paraId="74668473" w14:textId="2A283565">
      <w:pPr>
        <w:spacing w:after="0" w:line="240" w:lineRule="auto"/>
        <w:textAlignment w:val="baseline"/>
        <w:rPr>
          <w:rFonts w:ascii="Times New Roman" w:hAnsi="Times New Roman" w:eastAsia="Times New Roman" w:cs="Times New Roman"/>
        </w:rPr>
      </w:pPr>
      <w:r w:rsidRPr="06FCA332" w:rsidR="679DA67F">
        <w:rPr>
          <w:rFonts w:ascii="Times New Roman" w:hAnsi="Times New Roman" w:eastAsia="Times New Roman" w:cs="Times New Roman"/>
          <w:b w:val="1"/>
          <w:bCs w:val="1"/>
        </w:rPr>
        <w:t xml:space="preserve">S1 </w:t>
      </w:r>
      <w:r w:rsidRPr="06FCA332" w:rsidR="00864235">
        <w:rPr>
          <w:rFonts w:ascii="Times New Roman" w:hAnsi="Times New Roman" w:eastAsia="Times New Roman" w:cs="Times New Roman"/>
          <w:b w:val="1"/>
          <w:bCs w:val="1"/>
        </w:rPr>
        <w:t>Table</w:t>
      </w:r>
      <w:r w:rsidRPr="06FCA332" w:rsidR="00864235">
        <w:rPr>
          <w:rFonts w:ascii="Times New Roman" w:hAnsi="Times New Roman" w:eastAsia="Times New Roman" w:cs="Times New Roman"/>
        </w:rPr>
        <w:t>. </w:t>
      </w:r>
      <w:r w:rsidRPr="06FCA332" w:rsidR="00864235">
        <w:rPr>
          <w:rFonts w:ascii="Times New Roman" w:hAnsi="Times New Roman" w:eastAsia="Times New Roman" w:cs="Times New Roman"/>
          <w:b w:val="1"/>
          <w:bCs w:val="1"/>
        </w:rPr>
        <w:t>Final model estimates.</w:t>
      </w:r>
      <w:r w:rsidRPr="06FCA332" w:rsidR="00864235">
        <w:rPr>
          <w:rFonts w:ascii="Times New Roman" w:hAnsi="Times New Roman" w:eastAsia="Times New Roman" w:cs="Times New Roman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2340"/>
        <w:gridCol w:w="1350"/>
      </w:tblGrid>
      <w:tr w:rsidRPr="00864235" w:rsidR="00864235" w:rsidTr="06FCA332" w14:paraId="001E050A" w14:textId="77777777"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BF432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23D7D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0C0FA4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Estimate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4F1FB3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Standard Deviation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0E44CA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P-</w:t>
            </w: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value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:rsidRPr="00864235" w:rsidR="00864235" w:rsidTr="06FCA332" w14:paraId="1D3FFF71" w14:textId="77777777">
        <w:tc>
          <w:tcPr>
            <w:tcW w:w="1350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1AB40A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Fixed Effects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8112C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Intercept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5D9BB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475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CF749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62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5CE0FC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03 </w:t>
            </w:r>
          </w:p>
        </w:tc>
      </w:tr>
      <w:tr w:rsidRPr="00864235" w:rsidR="00864235" w:rsidTr="06FCA332" w14:paraId="05C2314F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3B3743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22E20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Control-far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EADE1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85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7FB08A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03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32B932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407 </w:t>
            </w:r>
          </w:p>
        </w:tc>
      </w:tr>
      <w:tr w:rsidRPr="00864235" w:rsidR="00864235" w:rsidTr="06FCA332" w14:paraId="1C759568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05EA5E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B3BBE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IVM-far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DFD2B6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127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4761B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95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20BDE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84 </w:t>
            </w:r>
          </w:p>
        </w:tc>
      </w:tr>
      <w:tr w:rsidRPr="00864235" w:rsidR="00864235" w:rsidTr="06FCA332" w14:paraId="6F80D66F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65F16A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79A02D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IVM-near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0FDE6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301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776DAD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99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59B3D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02 </w:t>
            </w:r>
          </w:p>
        </w:tc>
      </w:tr>
      <w:tr w:rsidRPr="00864235" w:rsidR="00864235" w:rsidTr="06FCA332" w14:paraId="297E622B" w14:textId="77777777">
        <w:tc>
          <w:tcPr>
            <w:tcW w:w="1350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3CAF56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Random Effects*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2D989E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29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2F4BE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36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22FBF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18 </w:t>
            </w:r>
          </w:p>
        </w:tc>
        <w:tc>
          <w:tcPr>
            <w:tcW w:w="1350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864235" w:rsidR="00864235" w:rsidP="00864235" w:rsidRDefault="00864235" w14:paraId="4CC12A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NA </w:t>
            </w:r>
          </w:p>
        </w:tc>
      </w:tr>
      <w:tr w:rsidRPr="00864235" w:rsidR="00864235" w:rsidTr="06FCA332" w14:paraId="4D69DEE1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7088D6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CA16B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0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679358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456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AA90E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50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62AACC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09A1CDBD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719849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7A509B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1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15C8D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348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6B1C2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39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7C84B1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520D39C3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1F5E77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620C0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2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317ED9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419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6A62BB0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08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68AD0E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23B04293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606DD3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704CDB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3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F9F7DA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414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34A451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73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1ECFC4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59520A28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3BF6D0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69F1E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4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2156A8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267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48FE6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085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6F7793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29020E95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3B5C7A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65DADF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5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8C36C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-0.0004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1C1418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22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49F3CC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0CCBE55B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4EF62C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5083B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6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37EE795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670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52B2AE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04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2BEF0C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864235" w:rsidR="00864235" w:rsidTr="06FCA332" w14:paraId="03140B4F" w14:textId="77777777"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052A7A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9A47B3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  <w:b/>
                <w:bCs/>
              </w:rPr>
              <w:t>Week 37</w:t>
            </w:r>
            <w:r w:rsidRPr="00864235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46174F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679 </w:t>
            </w:r>
          </w:p>
        </w:tc>
        <w:tc>
          <w:tcPr>
            <w:tcW w:w="23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864235" w:rsidR="00864235" w:rsidP="00864235" w:rsidRDefault="00864235" w14:paraId="0758C5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864235">
              <w:rPr>
                <w:rFonts w:ascii="Times New Roman" w:hAnsi="Times New Roman" w:eastAsia="Times New Roman" w:cs="Times New Roman"/>
              </w:rPr>
              <w:t>0.102 </w:t>
            </w: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864235" w:rsidR="00864235" w:rsidP="00864235" w:rsidRDefault="00864235" w14:paraId="73A103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:rsidR="1F74482B" w:rsidP="06FCA332" w:rsidRDefault="1F74482B" w14:paraId="04587999" w14:textId="20D8C99C">
      <w:pPr>
        <w:spacing w:after="0" w:line="240" w:lineRule="auto"/>
        <w:rPr>
          <w:rFonts w:ascii="Segoe UI" w:hAnsi="Segoe UI" w:eastAsia="Times New Roman" w:cs="Segoe UI"/>
          <w:sz w:val="18"/>
          <w:szCs w:val="18"/>
        </w:rPr>
      </w:pPr>
      <w:r w:rsidRPr="06FCA332" w:rsidR="1F74482B">
        <w:rPr>
          <w:rFonts w:ascii="Times New Roman" w:hAnsi="Times New Roman" w:eastAsia="Times New Roman" w:cs="Times New Roman"/>
        </w:rPr>
        <w:t xml:space="preserve">Fixed and random effect estimates from mixed effects logistic regression for parity in </w:t>
      </w:r>
      <w:proofErr w:type="spellStart"/>
      <w:r w:rsidRPr="06FCA332" w:rsidR="1F74482B">
        <w:rPr>
          <w:rFonts w:ascii="Times New Roman" w:hAnsi="Times New Roman" w:eastAsia="Times New Roman" w:cs="Times New Roman"/>
          <w:i w:val="1"/>
          <w:iCs w:val="1"/>
        </w:rPr>
        <w:t>Cx</w:t>
      </w:r>
      <w:proofErr w:type="spellEnd"/>
      <w:r w:rsidRPr="06FCA332" w:rsidR="1F74482B">
        <w:rPr>
          <w:rFonts w:ascii="Times New Roman" w:hAnsi="Times New Roman" w:eastAsia="Times New Roman" w:cs="Times New Roman"/>
          <w:i w:val="1"/>
          <w:iCs w:val="1"/>
        </w:rPr>
        <w:t xml:space="preserve">. </w:t>
      </w:r>
      <w:proofErr w:type="spellStart"/>
      <w:r w:rsidRPr="06FCA332" w:rsidR="1F74482B">
        <w:rPr>
          <w:rFonts w:ascii="Times New Roman" w:hAnsi="Times New Roman" w:eastAsia="Times New Roman" w:cs="Times New Roman"/>
          <w:i w:val="1"/>
          <w:iCs w:val="1"/>
        </w:rPr>
        <w:t>tarsalis</w:t>
      </w:r>
      <w:proofErr w:type="spellEnd"/>
      <w:r w:rsidRPr="06FCA332" w:rsidR="1F74482B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6FCA332" w:rsidR="47D6E4CE">
        <w:rPr>
          <w:rFonts w:ascii="Times New Roman" w:hAnsi="Times New Roman" w:eastAsia="Times New Roman" w:cs="Times New Roman"/>
          <w:i w:val="0"/>
          <w:iCs w:val="0"/>
        </w:rPr>
        <w:t>mosquitoes</w:t>
      </w:r>
      <w:r w:rsidRPr="06FCA332" w:rsidR="1F74482B">
        <w:rPr>
          <w:rFonts w:ascii="Times New Roman" w:hAnsi="Times New Roman" w:eastAsia="Times New Roman" w:cs="Times New Roman"/>
        </w:rPr>
        <w:t> at near and far distances from ivermectin (IVM)-treated and untreated control flocks. </w:t>
      </w:r>
    </w:p>
    <w:p w:rsidR="0018628F" w:rsidP="06FCA332" w:rsidRDefault="0018628F" w14:paraId="218C65D2" w14:textId="018C8003">
      <w:pPr>
        <w:spacing w:after="0" w:line="240" w:lineRule="auto"/>
        <w:rPr>
          <w:rFonts w:ascii="Segoe UI" w:hAnsi="Segoe UI" w:eastAsia="Times New Roman" w:cs="Segoe UI"/>
          <w:sz w:val="18"/>
          <w:szCs w:val="18"/>
        </w:rPr>
      </w:pPr>
      <w:r w:rsidRPr="06FCA332" w:rsidR="00864235">
        <w:rPr>
          <w:rFonts w:ascii="Times New Roman" w:hAnsi="Times New Roman" w:eastAsia="Times New Roman" w:cs="Times New Roman"/>
        </w:rPr>
        <w:t>* Random intercept by week of the year </w:t>
      </w:r>
    </w:p>
    <w:sectPr w:rsidR="0018628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35"/>
    <w:rsid w:val="0018628F"/>
    <w:rsid w:val="008246F1"/>
    <w:rsid w:val="00864235"/>
    <w:rsid w:val="00BC6A55"/>
    <w:rsid w:val="00CF4653"/>
    <w:rsid w:val="06FCA332"/>
    <w:rsid w:val="1ABB6010"/>
    <w:rsid w:val="1F74482B"/>
    <w:rsid w:val="30A569D8"/>
    <w:rsid w:val="396EEDC9"/>
    <w:rsid w:val="47D6E4CE"/>
    <w:rsid w:val="679DA67F"/>
    <w:rsid w:val="7D11F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431AE"/>
  <w15:chartTrackingRefBased/>
  <w15:docId w15:val="{DBC2E28B-BE47-433A-962D-81A456F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86423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864235"/>
  </w:style>
  <w:style w:type="character" w:styleId="eop" w:customStyle="1">
    <w:name w:val="eop"/>
    <w:basedOn w:val="DefaultParagraphFont"/>
    <w:rsid w:val="0086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33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9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2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09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5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2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5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0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0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8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5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4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4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2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7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1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8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7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2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9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4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6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35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4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52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8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9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7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9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1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0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6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5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4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3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95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3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5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2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63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7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6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8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7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71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6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4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42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0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41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7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34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D3468C5C31F9439C58D27FEC256D25" ma:contentTypeVersion="9" ma:contentTypeDescription="Create a new document." ma:contentTypeScope="" ma:versionID="b73234e69cbd021eff4330ab6ceb160b">
  <xsd:schema xmlns:xsd="http://www.w3.org/2001/XMLSchema" xmlns:xs="http://www.w3.org/2001/XMLSchema" xmlns:p="http://schemas.microsoft.com/office/2006/metadata/properties" xmlns:ns2="25a5a250-82e3-4474-8a9a-cc3b323144cc" targetNamespace="http://schemas.microsoft.com/office/2006/metadata/properties" ma:root="true" ma:fieldsID="da86fc51dfd4dfadc3863508e161f16d" ns2:_="">
    <xsd:import namespace="25a5a250-82e3-4474-8a9a-cc3b323144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a250-82e3-4474-8a9a-cc3b323144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015D4F-3A47-4CF8-A0EE-F8C68269F974}">
  <ds:schemaRefs>
    <ds:schemaRef ds:uri="http://schemas.microsoft.com/office/2006/documentManagement/types"/>
    <ds:schemaRef ds:uri="http://purl.org/dc/terms/"/>
    <ds:schemaRef ds:uri="http://purl.org/dc/elements/1.1/"/>
    <ds:schemaRef ds:uri="88a30c12-2eb4-4967-8d60-48da3ddc67b1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75C5AF8-8FF7-4254-A5A2-E5D102EDD3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1E3EA-5DDE-4052-B496-1FBF3A57010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lcomb</dc:creator>
  <cp:keywords/>
  <dc:description/>
  <cp:lastModifiedBy>Karen Marie Holcomb</cp:lastModifiedBy>
  <cp:revision>3</cp:revision>
  <dcterms:created xsi:type="dcterms:W3CDTF">2021-06-14T02:08:00Z</dcterms:created>
  <dcterms:modified xsi:type="dcterms:W3CDTF">2021-07-14T22:4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D3468C5C31F9439C58D27FEC256D25</vt:lpwstr>
  </property>
</Properties>
</file>